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CF6A96C" w14:textId="6ECF80D2" w:rsidR="00494C0E" w:rsidRPr="00457D89" w:rsidRDefault="00654E8F" w:rsidP="00494C0E">
      <w:pPr>
        <w:pStyle w:val="berschrift1"/>
      </w:pPr>
      <w:r w:rsidRPr="00994A3D">
        <w:t xml:space="preserve">Supplementary </w:t>
      </w:r>
      <w:r w:rsidR="00574200">
        <w:t xml:space="preserve">Table </w:t>
      </w:r>
      <w:r w:rsidR="00954B4B">
        <w:t>3</w:t>
      </w:r>
      <w:r w:rsidR="00574200">
        <w:t xml:space="preserve">. </w:t>
      </w:r>
      <w:r w:rsidR="00954B4B">
        <w:rPr>
          <w:b w:val="0"/>
        </w:rPr>
        <w:t>Buffers and solutions for SDS-PAGE and Western blot</w:t>
      </w:r>
      <w:r w:rsidR="00574200" w:rsidRPr="00457D89">
        <w:rPr>
          <w:b w:val="0"/>
        </w:rPr>
        <w:t>.</w:t>
      </w: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4498"/>
        <w:gridCol w:w="4606"/>
      </w:tblGrid>
      <w:tr w:rsidR="00954B4B" w:rsidRPr="00954B4B" w14:paraId="32D8E1EC" w14:textId="77777777" w:rsidTr="009D2E86">
        <w:trPr>
          <w:cantSplit/>
        </w:trPr>
        <w:tc>
          <w:tcPr>
            <w:tcW w:w="4498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</w:tcBorders>
          </w:tcPr>
          <w:p w14:paraId="5B2AF765" w14:textId="77777777" w:rsidR="00954B4B" w:rsidRPr="00954B4B" w:rsidRDefault="00954B4B" w:rsidP="009D2E86">
            <w:pPr>
              <w:pStyle w:val="TabellenstandardLarsThesis"/>
              <w:rPr>
                <w:b/>
                <w:sz w:val="20"/>
              </w:rPr>
            </w:pPr>
            <w:r w:rsidRPr="00954B4B">
              <w:rPr>
                <w:b/>
                <w:sz w:val="20"/>
              </w:rPr>
              <w:t>Buffer/Solution</w:t>
            </w:r>
          </w:p>
        </w:tc>
        <w:tc>
          <w:tcPr>
            <w:tcW w:w="4606" w:type="dxa"/>
            <w:tcBorders>
              <w:top w:val="single" w:sz="8" w:space="0" w:color="auto"/>
              <w:bottom w:val="double" w:sz="4" w:space="0" w:color="auto"/>
              <w:right w:val="single" w:sz="8" w:space="0" w:color="auto"/>
            </w:tcBorders>
          </w:tcPr>
          <w:p w14:paraId="1A61BE94" w14:textId="77777777" w:rsidR="00954B4B" w:rsidRPr="00954B4B" w:rsidRDefault="00954B4B" w:rsidP="009D2E86">
            <w:pPr>
              <w:pStyle w:val="TabellenstandardLarsThesis"/>
              <w:rPr>
                <w:b/>
                <w:sz w:val="20"/>
              </w:rPr>
            </w:pPr>
            <w:r w:rsidRPr="00954B4B">
              <w:rPr>
                <w:b/>
                <w:sz w:val="20"/>
              </w:rPr>
              <w:t>Composition</w:t>
            </w:r>
          </w:p>
        </w:tc>
      </w:tr>
      <w:tr w:rsidR="00954B4B" w:rsidRPr="00954B4B" w14:paraId="5F01F16A" w14:textId="77777777" w:rsidTr="009D2E86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455FF061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Blocking buffer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0C958452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milk powder (5 % w/v) in TBST</w:t>
            </w:r>
          </w:p>
        </w:tc>
      </w:tr>
      <w:tr w:rsidR="00954B4B" w:rsidRPr="00954B4B" w14:paraId="4758B255" w14:textId="77777777" w:rsidTr="009D2E86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68974F1D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ECL Solution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0FC3030D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mix both solutions right before use (1:1)</w:t>
            </w:r>
          </w:p>
        </w:tc>
      </w:tr>
      <w:tr w:rsidR="00954B4B" w:rsidRPr="00954B4B" w14:paraId="5399A0E3" w14:textId="77777777" w:rsidTr="009D2E86">
        <w:trPr>
          <w:cantSplit/>
        </w:trPr>
        <w:tc>
          <w:tcPr>
            <w:tcW w:w="4498" w:type="dxa"/>
            <w:tcBorders>
              <w:left w:val="single" w:sz="8" w:space="0" w:color="auto"/>
              <w:bottom w:val="single" w:sz="4" w:space="0" w:color="auto"/>
            </w:tcBorders>
          </w:tcPr>
          <w:p w14:paraId="30BE51F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Loading buffer (4x)</w:t>
            </w:r>
          </w:p>
        </w:tc>
        <w:tc>
          <w:tcPr>
            <w:tcW w:w="4606" w:type="dxa"/>
            <w:tcBorders>
              <w:bottom w:val="single" w:sz="4" w:space="0" w:color="auto"/>
              <w:right w:val="single" w:sz="8" w:space="0" w:color="auto"/>
            </w:tcBorders>
          </w:tcPr>
          <w:p w14:paraId="105AC6C6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25 ml 1 M Tris-HCl, pH 6,8</w:t>
            </w:r>
          </w:p>
          <w:p w14:paraId="05885833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9.2 g SDS</w:t>
            </w:r>
          </w:p>
          <w:p w14:paraId="5AAC4DD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0 ml bromophenol blue</w:t>
            </w:r>
          </w:p>
          <w:p w14:paraId="1F32ABCA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40 ml glycerol</w:t>
            </w:r>
          </w:p>
          <w:p w14:paraId="75F51BD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20 ml β-mercaptoethanol</w:t>
            </w:r>
          </w:p>
          <w:p w14:paraId="57397DBD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add aqua dest to 10 mL</w:t>
            </w:r>
          </w:p>
        </w:tc>
      </w:tr>
      <w:tr w:rsidR="00954B4B" w:rsidRPr="00954B4B" w14:paraId="6BFA9D37" w14:textId="77777777" w:rsidTr="009D2E86">
        <w:trPr>
          <w:cantSplit/>
        </w:trPr>
        <w:tc>
          <w:tcPr>
            <w:tcW w:w="4498" w:type="dxa"/>
            <w:tcBorders>
              <w:top w:val="single" w:sz="4" w:space="0" w:color="auto"/>
              <w:left w:val="single" w:sz="8" w:space="0" w:color="auto"/>
            </w:tcBorders>
          </w:tcPr>
          <w:p w14:paraId="47BE0D8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Lysis buffer</w:t>
            </w:r>
          </w:p>
        </w:tc>
        <w:tc>
          <w:tcPr>
            <w:tcW w:w="4606" w:type="dxa"/>
            <w:tcBorders>
              <w:top w:val="single" w:sz="4" w:space="0" w:color="auto"/>
              <w:right w:val="single" w:sz="8" w:space="0" w:color="auto"/>
            </w:tcBorders>
          </w:tcPr>
          <w:p w14:paraId="61194DC1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 xml:space="preserve">50 mM Tris </w:t>
            </w:r>
          </w:p>
          <w:p w14:paraId="22C8C5EC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50 mM Na acetate</w:t>
            </w:r>
          </w:p>
          <w:p w14:paraId="0B5DBC4A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60 mM n-octyl β-D-glucopyranoside</w:t>
            </w:r>
          </w:p>
          <w:p w14:paraId="260D1649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adjust pH to 8.5</w:t>
            </w:r>
          </w:p>
          <w:p w14:paraId="5F1CB939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add protease inhibitor mix (1:50) and PMSF (1 mM) directly before use</w:t>
            </w:r>
          </w:p>
        </w:tc>
      </w:tr>
      <w:tr w:rsidR="00954B4B" w:rsidRPr="00954B4B" w14:paraId="34304E0B" w14:textId="77777777" w:rsidTr="009D2E86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086E3B33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Polyacrylamide gels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07E1BC8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stacking gel:</w:t>
            </w:r>
          </w:p>
          <w:p w14:paraId="7A09D523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.44 mL aqua dest</w:t>
            </w:r>
          </w:p>
          <w:p w14:paraId="6642A0F7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0.24 mL 1 M Tris-HCl (pH 6.8)</w:t>
            </w:r>
          </w:p>
          <w:p w14:paraId="25260A4F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9 µL of 10 % SDS solution</w:t>
            </w:r>
          </w:p>
          <w:p w14:paraId="3F6645BA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0.18 mL of 40 % acrylamide</w:t>
            </w:r>
          </w:p>
          <w:p w14:paraId="518DBFEB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0 µL of 10 % APS</w:t>
            </w:r>
          </w:p>
          <w:p w14:paraId="460881EC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4 µL TEMED</w:t>
            </w:r>
          </w:p>
          <w:p w14:paraId="4F6D159F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bookmarkStart w:id="0" w:name="_GoBack"/>
            <w:bookmarkEnd w:id="0"/>
          </w:p>
          <w:p w14:paraId="26E35B4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running gel (example for 8 % gel):</w:t>
            </w:r>
          </w:p>
          <w:p w14:paraId="7B3105C2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2.1 mL aqua dest</w:t>
            </w:r>
          </w:p>
          <w:p w14:paraId="22B6DD50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.9 mL 1 M Tris-HCl (pH 8.8)</w:t>
            </w:r>
          </w:p>
          <w:p w14:paraId="5C5506E0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50 µL of 10 % SDS solution</w:t>
            </w:r>
          </w:p>
          <w:p w14:paraId="44F59DC9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 mL of 40 % acrylamide</w:t>
            </w:r>
          </w:p>
          <w:p w14:paraId="1DB2FCC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34 µL of 10 % APS</w:t>
            </w:r>
          </w:p>
          <w:p w14:paraId="7697AF63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9 µL TEMED</w:t>
            </w:r>
          </w:p>
        </w:tc>
      </w:tr>
      <w:tr w:rsidR="00954B4B" w:rsidRPr="00954B4B" w14:paraId="2CAC3254" w14:textId="77777777" w:rsidTr="009D2E86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3C2ED72F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Running buffer (10x)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6C020215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30.2 g Tris</w:t>
            </w:r>
          </w:p>
          <w:p w14:paraId="2416E1EE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44.1 g glycine</w:t>
            </w:r>
          </w:p>
          <w:p w14:paraId="1CE63C82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0.0 g SDS</w:t>
            </w:r>
          </w:p>
          <w:p w14:paraId="47AC00EC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add aqua dest to 1 L</w:t>
            </w:r>
          </w:p>
        </w:tc>
      </w:tr>
      <w:tr w:rsidR="00954B4B" w:rsidRPr="00954B4B" w14:paraId="7E8F10A4" w14:textId="77777777" w:rsidTr="009D2E86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65139D20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TBS (10x)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3C7FC1F2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250 mM Tris base</w:t>
            </w:r>
          </w:p>
          <w:p w14:paraId="0C403B48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.5 M NaCl</w:t>
            </w:r>
          </w:p>
          <w:p w14:paraId="172EEEE2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adjust pH to 7.4</w:t>
            </w:r>
          </w:p>
        </w:tc>
      </w:tr>
      <w:tr w:rsidR="00954B4B" w:rsidRPr="00954B4B" w14:paraId="079098E8" w14:textId="77777777" w:rsidTr="009D2E86">
        <w:trPr>
          <w:cantSplit/>
        </w:trPr>
        <w:tc>
          <w:tcPr>
            <w:tcW w:w="4498" w:type="dxa"/>
            <w:tcBorders>
              <w:left w:val="single" w:sz="8" w:space="0" w:color="auto"/>
            </w:tcBorders>
          </w:tcPr>
          <w:p w14:paraId="517E5ACA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TBST</w:t>
            </w:r>
          </w:p>
        </w:tc>
        <w:tc>
          <w:tcPr>
            <w:tcW w:w="4606" w:type="dxa"/>
            <w:tcBorders>
              <w:right w:val="single" w:sz="8" w:space="0" w:color="auto"/>
            </w:tcBorders>
          </w:tcPr>
          <w:p w14:paraId="776DD0EB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00 mL 10x TBS</w:t>
            </w:r>
          </w:p>
          <w:p w14:paraId="4AF4C9E5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0.05 % Tween 20</w:t>
            </w:r>
          </w:p>
          <w:p w14:paraId="2BF24011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add aqua dest to 1 L; pH 7.4</w:t>
            </w:r>
          </w:p>
        </w:tc>
      </w:tr>
      <w:tr w:rsidR="00954B4B" w:rsidRPr="00954B4B" w14:paraId="3CBB239B" w14:textId="77777777" w:rsidTr="009D2E86">
        <w:trPr>
          <w:cantSplit/>
        </w:trPr>
        <w:tc>
          <w:tcPr>
            <w:tcW w:w="4498" w:type="dxa"/>
            <w:tcBorders>
              <w:left w:val="single" w:sz="8" w:space="0" w:color="auto"/>
              <w:bottom w:val="single" w:sz="8" w:space="0" w:color="auto"/>
            </w:tcBorders>
          </w:tcPr>
          <w:p w14:paraId="5146AFC2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Transfer buffer</w:t>
            </w:r>
          </w:p>
        </w:tc>
        <w:tc>
          <w:tcPr>
            <w:tcW w:w="4606" w:type="dxa"/>
            <w:tcBorders>
              <w:bottom w:val="single" w:sz="8" w:space="0" w:color="auto"/>
              <w:right w:val="single" w:sz="8" w:space="0" w:color="auto"/>
            </w:tcBorders>
          </w:tcPr>
          <w:p w14:paraId="1FD17727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25 mM Tris</w:t>
            </w:r>
          </w:p>
          <w:p w14:paraId="41D4C632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92 mM glycine</w:t>
            </w:r>
          </w:p>
          <w:p w14:paraId="1AC43A6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1 % (w/v) SDS</w:t>
            </w:r>
          </w:p>
          <w:p w14:paraId="7500DA14" w14:textId="77777777" w:rsidR="00954B4B" w:rsidRPr="00954B4B" w:rsidRDefault="00954B4B" w:rsidP="009D2E86">
            <w:pPr>
              <w:pStyle w:val="TabellenstandardLarsThesis"/>
              <w:rPr>
                <w:sz w:val="20"/>
              </w:rPr>
            </w:pPr>
            <w:r w:rsidRPr="00954B4B">
              <w:rPr>
                <w:sz w:val="20"/>
              </w:rPr>
              <w:t>20 % (v/v) methanol</w:t>
            </w:r>
          </w:p>
        </w:tc>
      </w:tr>
    </w:tbl>
    <w:p w14:paraId="7B65BC41" w14:textId="16B27678" w:rsidR="00DE23E8" w:rsidRPr="001549D3" w:rsidRDefault="00DE23E8" w:rsidP="003B66C2">
      <w:pPr>
        <w:pStyle w:val="GeneSequence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6F5E01" w14:textId="77777777" w:rsidR="00A513A5" w:rsidRDefault="00A513A5" w:rsidP="00117666">
      <w:pPr>
        <w:spacing w:after="0"/>
      </w:pPr>
      <w:r>
        <w:separator/>
      </w:r>
    </w:p>
  </w:endnote>
  <w:endnote w:type="continuationSeparator" w:id="0">
    <w:p w14:paraId="6503C8D3" w14:textId="77777777" w:rsidR="00A513A5" w:rsidRDefault="00A513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4B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4B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42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42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3B4D7A" w14:textId="77777777" w:rsidR="00A513A5" w:rsidRDefault="00A513A5" w:rsidP="00117666">
      <w:pPr>
        <w:spacing w:after="0"/>
      </w:pPr>
      <w:r>
        <w:separator/>
      </w:r>
    </w:p>
  </w:footnote>
  <w:footnote w:type="continuationSeparator" w:id="0">
    <w:p w14:paraId="0335F853" w14:textId="77777777" w:rsidR="00A513A5" w:rsidRDefault="00A513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449E"/>
    <w:rsid w:val="002C74CA"/>
    <w:rsid w:val="003123F4"/>
    <w:rsid w:val="00327AB8"/>
    <w:rsid w:val="003544FB"/>
    <w:rsid w:val="00396621"/>
    <w:rsid w:val="003B66C2"/>
    <w:rsid w:val="003D2F2D"/>
    <w:rsid w:val="00401590"/>
    <w:rsid w:val="00447801"/>
    <w:rsid w:val="00452E9C"/>
    <w:rsid w:val="00457D89"/>
    <w:rsid w:val="004735C8"/>
    <w:rsid w:val="004947A6"/>
    <w:rsid w:val="00494C0E"/>
    <w:rsid w:val="004961FF"/>
    <w:rsid w:val="00517A89"/>
    <w:rsid w:val="005250F2"/>
    <w:rsid w:val="00574200"/>
    <w:rsid w:val="00593EEA"/>
    <w:rsid w:val="005A5EEE"/>
    <w:rsid w:val="006375C7"/>
    <w:rsid w:val="00654E8F"/>
    <w:rsid w:val="00660D05"/>
    <w:rsid w:val="00675CFB"/>
    <w:rsid w:val="006820B1"/>
    <w:rsid w:val="006B7D14"/>
    <w:rsid w:val="00701727"/>
    <w:rsid w:val="0070566C"/>
    <w:rsid w:val="00714C50"/>
    <w:rsid w:val="00725A7D"/>
    <w:rsid w:val="00746E34"/>
    <w:rsid w:val="007501BE"/>
    <w:rsid w:val="00790BB3"/>
    <w:rsid w:val="007C206C"/>
    <w:rsid w:val="00817DD6"/>
    <w:rsid w:val="0083759F"/>
    <w:rsid w:val="00884210"/>
    <w:rsid w:val="00885156"/>
    <w:rsid w:val="009151AA"/>
    <w:rsid w:val="0093429D"/>
    <w:rsid w:val="00943573"/>
    <w:rsid w:val="00954B4B"/>
    <w:rsid w:val="00964134"/>
    <w:rsid w:val="00970F7D"/>
    <w:rsid w:val="00994A3D"/>
    <w:rsid w:val="009C2B12"/>
    <w:rsid w:val="00A0649D"/>
    <w:rsid w:val="00A174D9"/>
    <w:rsid w:val="00A513A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66A"/>
    <w:rsid w:val="00EF5BE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ellenstandardLarsThesis">
    <w:name w:val="TabellenstandardLarsThesis"/>
    <w:basedOn w:val="Standard"/>
    <w:qFormat/>
    <w:rsid w:val="00574200"/>
    <w:pPr>
      <w:spacing w:before="8" w:after="8"/>
    </w:pPr>
    <w:rPr>
      <w:rFonts w:eastAsiaTheme="minorEastAsia" w:cs="Times New Roman"/>
      <w:lang w:eastAsia="de-DE"/>
    </w:rPr>
  </w:style>
  <w:style w:type="paragraph" w:customStyle="1" w:styleId="GeneSequence">
    <w:name w:val="GeneSequence"/>
    <w:basedOn w:val="Standard"/>
    <w:qFormat/>
    <w:rsid w:val="003B66C2"/>
    <w:pPr>
      <w:spacing w:before="0" w:after="0"/>
      <w:jc w:val="both"/>
    </w:pPr>
    <w:rPr>
      <w:rFonts w:eastAsia="Times New Roman" w:cs="Times New Roman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TabellenstandardLarsThesis">
    <w:name w:val="TabellenstandardLarsThesis"/>
    <w:basedOn w:val="Standard"/>
    <w:qFormat/>
    <w:rsid w:val="00574200"/>
    <w:pPr>
      <w:spacing w:before="8" w:after="8"/>
    </w:pPr>
    <w:rPr>
      <w:rFonts w:eastAsiaTheme="minorEastAsia" w:cs="Times New Roman"/>
      <w:lang w:eastAsia="de-DE"/>
    </w:rPr>
  </w:style>
  <w:style w:type="paragraph" w:customStyle="1" w:styleId="GeneSequence">
    <w:name w:val="GeneSequence"/>
    <w:basedOn w:val="Standard"/>
    <w:qFormat/>
    <w:rsid w:val="003B66C2"/>
    <w:pPr>
      <w:spacing w:before="0" w:after="0"/>
      <w:jc w:val="both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6BB844-6385-4719-9F9B-8680F0F24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7</Words>
  <Characters>99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rs</cp:lastModifiedBy>
  <cp:revision>2</cp:revision>
  <cp:lastPrinted>2013-10-03T12:51:00Z</cp:lastPrinted>
  <dcterms:created xsi:type="dcterms:W3CDTF">2020-03-24T20:20:00Z</dcterms:created>
  <dcterms:modified xsi:type="dcterms:W3CDTF">2020-03-24T20:20:00Z</dcterms:modified>
</cp:coreProperties>
</file>